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1F05" w:rsidRPr="005E1F05" w:rsidRDefault="005E1F05" w:rsidP="005E1F05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</w:pPr>
      <w:r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 xml:space="preserve">Supplementary </w:t>
      </w:r>
      <w:r w:rsidRPr="005E1F05"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 xml:space="preserve">Table </w:t>
      </w:r>
      <w:r w:rsidR="0044632D"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>2</w:t>
      </w:r>
      <w:bookmarkStart w:id="0" w:name="_GoBack"/>
      <w:bookmarkEnd w:id="0"/>
      <w:r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>.</w:t>
      </w:r>
      <w:r w:rsidRPr="005E1F05"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 xml:space="preserve">DEGs with clear annotations related to </w:t>
      </w:r>
      <w:r w:rsidR="00B12E86" w:rsidRPr="00B12E86"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>exogenous oxidative stress</w:t>
      </w:r>
    </w:p>
    <w:tbl>
      <w:tblPr>
        <w:tblStyle w:val="6-61"/>
        <w:tblW w:w="4910" w:type="pct"/>
        <w:jc w:val="center"/>
        <w:tblLook w:val="04A0" w:firstRow="1" w:lastRow="0" w:firstColumn="1" w:lastColumn="0" w:noHBand="0" w:noVBand="1"/>
      </w:tblPr>
      <w:tblGrid>
        <w:gridCol w:w="3010"/>
        <w:gridCol w:w="3273"/>
        <w:gridCol w:w="4326"/>
        <w:gridCol w:w="924"/>
        <w:gridCol w:w="954"/>
        <w:gridCol w:w="1220"/>
      </w:tblGrid>
      <w:tr w:rsidR="00EC0D78" w:rsidRPr="005E1F05" w:rsidTr="00706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tcBorders>
              <w:top w:val="single" w:sz="12" w:space="0" w:color="70AD47" w:themeColor="accent6"/>
            </w:tcBorders>
            <w:vAlign w:val="center"/>
          </w:tcPr>
          <w:p w:rsidR="00C23A51" w:rsidRPr="005E1F05" w:rsidRDefault="00C23A51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C23A51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Gene type in response to oxidative stress</w:t>
            </w:r>
          </w:p>
        </w:tc>
        <w:tc>
          <w:tcPr>
            <w:tcW w:w="1194" w:type="pct"/>
            <w:tcBorders>
              <w:top w:val="single" w:sz="12" w:space="0" w:color="70AD47" w:themeColor="accent6"/>
            </w:tcBorders>
            <w:vAlign w:val="center"/>
          </w:tcPr>
          <w:p w:rsidR="00C23A51" w:rsidRPr="005E1F05" w:rsidRDefault="00C23A51" w:rsidP="00EB1FED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5E1F0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Gene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 xml:space="preserve"> ID</w:t>
            </w:r>
          </w:p>
        </w:tc>
        <w:tc>
          <w:tcPr>
            <w:tcW w:w="1578" w:type="pct"/>
            <w:tcBorders>
              <w:top w:val="single" w:sz="12" w:space="0" w:color="70AD47" w:themeColor="accent6"/>
            </w:tcBorders>
            <w:vAlign w:val="center"/>
          </w:tcPr>
          <w:p w:rsidR="00C23A51" w:rsidRPr="005E1F05" w:rsidRDefault="00C23A51" w:rsidP="00EB1FED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5E1F05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20"/>
              </w:rPr>
              <w:t>D</w:t>
            </w:r>
            <w:r w:rsidRPr="005E1F0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escriptions</w:t>
            </w:r>
          </w:p>
        </w:tc>
        <w:tc>
          <w:tcPr>
            <w:tcW w:w="337" w:type="pct"/>
            <w:tcBorders>
              <w:top w:val="single" w:sz="12" w:space="0" w:color="70AD47" w:themeColor="accent6"/>
            </w:tcBorders>
            <w:vAlign w:val="center"/>
          </w:tcPr>
          <w:p w:rsidR="00C23A51" w:rsidRPr="005E1F05" w:rsidRDefault="006D70FC" w:rsidP="00EB1FED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6D70F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log</w:t>
            </w:r>
            <w:r w:rsidRPr="006D70F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  <w:vertAlign w:val="subscript"/>
              </w:rPr>
              <w:t>2</w:t>
            </w:r>
            <w:r w:rsidRPr="006D70F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FC</w:t>
            </w:r>
          </w:p>
        </w:tc>
        <w:tc>
          <w:tcPr>
            <w:tcW w:w="348" w:type="pct"/>
            <w:tcBorders>
              <w:top w:val="single" w:sz="12" w:space="0" w:color="70AD47" w:themeColor="accent6"/>
            </w:tcBorders>
            <w:shd w:val="clear" w:color="auto" w:fill="auto"/>
            <w:vAlign w:val="center"/>
          </w:tcPr>
          <w:p w:rsidR="00C23A51" w:rsidRPr="005E1F05" w:rsidRDefault="002A5BA3" w:rsidP="00EB1FED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6D70FC">
              <w:rPr>
                <w:rFonts w:ascii="Times New Roman" w:eastAsia="宋体" w:hAnsi="Times New Roman" w:cs="Times New Roman" w:hint="eastAsia"/>
                <w:i/>
                <w:color w:val="auto"/>
                <w:kern w:val="0"/>
                <w:sz w:val="18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20"/>
              </w:rPr>
              <w:t>value</w:t>
            </w:r>
          </w:p>
        </w:tc>
        <w:tc>
          <w:tcPr>
            <w:tcW w:w="445" w:type="pct"/>
            <w:tcBorders>
              <w:top w:val="single" w:sz="12" w:space="0" w:color="70AD47" w:themeColor="accent6"/>
            </w:tcBorders>
            <w:shd w:val="clear" w:color="auto" w:fill="auto"/>
            <w:vAlign w:val="center"/>
          </w:tcPr>
          <w:p w:rsidR="00C23A51" w:rsidRPr="005E1F05" w:rsidRDefault="002A5BA3" w:rsidP="00EB1FED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egulation</w:t>
            </w:r>
          </w:p>
        </w:tc>
      </w:tr>
      <w:tr w:rsidR="00EC0D78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 w:val="restart"/>
            <w:shd w:val="clear" w:color="auto" w:fill="auto"/>
            <w:vAlign w:val="center"/>
          </w:tcPr>
          <w:p w:rsidR="003B0AEC" w:rsidRPr="005E1F05" w:rsidRDefault="003B0AEC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C23A51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Zinc finger transcription factor</w:t>
            </w:r>
          </w:p>
        </w:tc>
        <w:tc>
          <w:tcPr>
            <w:tcW w:w="1194" w:type="pct"/>
            <w:shd w:val="clear" w:color="auto" w:fill="auto"/>
            <w:vAlign w:val="center"/>
          </w:tcPr>
          <w:p w:rsidR="003B0AEC" w:rsidRPr="00C23A51" w:rsidRDefault="003B0AEC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C23A51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6lG00108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3B0AEC" w:rsidRPr="006D70FC" w:rsidRDefault="003B0AEC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D70F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zinc finger transcription factor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3B0AEC" w:rsidRPr="002A5BA3" w:rsidRDefault="003B0AEC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2A5BA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2.74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3B0AEC" w:rsidRPr="002A5BA3" w:rsidRDefault="003B0AEC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2A5BA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3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3B0AEC" w:rsidRPr="003B0AEC" w:rsidRDefault="003B0AEC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B0AE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C0D78" w:rsidRPr="005E1F05" w:rsidTr="00706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3B0AEC" w:rsidRPr="005E1F05" w:rsidRDefault="003B0AEC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3B0AEC" w:rsidRPr="00C23A51" w:rsidRDefault="003B0AEC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C23A51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2lG01863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3B0AEC" w:rsidRPr="006D70FC" w:rsidRDefault="003B0AEC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D70F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zinc finger protein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3B0AEC" w:rsidRPr="002A5BA3" w:rsidRDefault="003B0AEC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2A5BA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4.18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3B0AEC" w:rsidRPr="002A5BA3" w:rsidRDefault="003B0AEC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2A5BA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3B0AEC" w:rsidRPr="003B0AEC" w:rsidRDefault="003B0AEC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B0AE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 w:val="restart"/>
            <w:shd w:val="clear" w:color="auto" w:fill="auto"/>
            <w:vAlign w:val="center"/>
          </w:tcPr>
          <w:p w:rsidR="00EB1FED" w:rsidRPr="005E1F05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D70F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he enzymes related to recombination and repair</w:t>
            </w: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6D70FC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D70F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5lG00281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6D70FC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D70F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sir2-like protein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3B0AEC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B0AE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.05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3B0AEC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B0AE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3B0AEC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B0AE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up</w:t>
            </w:r>
          </w:p>
        </w:tc>
      </w:tr>
      <w:tr w:rsidR="00EB1FED" w:rsidRPr="005E1F05" w:rsidTr="00706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Pr="005E1F05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2A5BA3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2A5BA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2lG00772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2A5BA3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2A5BA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40s ribosomal protein s3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3B0AEC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B0AE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41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3B0AEC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B0AE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4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3B0AEC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B0AE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up</w:t>
            </w:r>
          </w:p>
        </w:tc>
      </w:tr>
      <w:tr w:rsidR="00EB1FED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Pr="005E1F05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2A5BA3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2A5BA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4lG01515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2A5BA3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2A5BA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ryptochrome DASH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3B0AEC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B0AE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80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3B0AEC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B0AE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3B0AEC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B0AE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Pr="005E1F05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2A5BA3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2A5BA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1lG01052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2A5BA3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2A5BA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MutS</w:t>
            </w:r>
            <w:proofErr w:type="spellEnd"/>
            <w:r w:rsidRPr="002A5BA3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domain V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3B0AEC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B0AE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2.17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3B0AEC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B0AE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3B0AEC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B0AE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 w:val="restart"/>
            <w:shd w:val="clear" w:color="auto" w:fill="auto"/>
            <w:vAlign w:val="center"/>
          </w:tcPr>
          <w:p w:rsidR="00EB1FED" w:rsidRPr="003B0AEC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3B0AE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he enzymes related to glutathione metabolism</w:t>
            </w: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2lG00835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glutathione s-transfer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.77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6841F7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up</w:t>
            </w:r>
          </w:p>
        </w:tc>
      </w:tr>
      <w:tr w:rsidR="00EB1FED" w:rsidRPr="005E1F05" w:rsidTr="00706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Pr="005E1F05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3lG00765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socitrate dehydrogen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62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2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6841F7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up</w:t>
            </w:r>
          </w:p>
        </w:tc>
      </w:tr>
      <w:tr w:rsidR="00EB1FED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Pr="005E1F05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1lG01145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6-phosphogluconate dehydrogen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28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5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6841F7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up</w:t>
            </w:r>
          </w:p>
        </w:tc>
      </w:tr>
      <w:tr w:rsidR="00EB1FED" w:rsidRPr="005E1F05" w:rsidTr="00706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 w:val="restar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eroxidase and catalase</w:t>
            </w: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3lG00828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cytochrome c peroxid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.57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059D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up</w:t>
            </w:r>
          </w:p>
        </w:tc>
      </w:tr>
      <w:tr w:rsidR="00EB1FED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Pr="005E1F05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1lG00888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ytochrome c peroxidase, mitochondrial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74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2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059D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up</w:t>
            </w:r>
          </w:p>
        </w:tc>
      </w:tr>
      <w:tr w:rsidR="00EB1FED" w:rsidRPr="005E1F05" w:rsidTr="00706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6841F7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6841F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6lG01086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peroxiredoxin tsa1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38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4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059D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up</w:t>
            </w:r>
          </w:p>
        </w:tc>
      </w:tr>
      <w:tr w:rsidR="00EB1FED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2lG01897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catal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2.24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0F21AC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</w:t>
            </w:r>
            <w:r w:rsidRPr="000F21AC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own</w:t>
            </w:r>
          </w:p>
        </w:tc>
      </w:tr>
      <w:tr w:rsidR="00EC0D78" w:rsidRPr="005E1F05" w:rsidTr="00706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shd w:val="clear" w:color="auto" w:fill="auto"/>
            <w:vAlign w:val="center"/>
          </w:tcPr>
          <w:p w:rsidR="000F21AC" w:rsidRPr="000F21AC" w:rsidRDefault="000F21AC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hioredoxin and thioredoxin reductase</w:t>
            </w:r>
          </w:p>
        </w:tc>
        <w:tc>
          <w:tcPr>
            <w:tcW w:w="1194" w:type="pct"/>
            <w:shd w:val="clear" w:color="auto" w:fill="auto"/>
            <w:vAlign w:val="center"/>
          </w:tcPr>
          <w:p w:rsidR="000F21AC" w:rsidRPr="000F21AC" w:rsidRDefault="000F21AC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4lG02029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0F21AC" w:rsidRPr="000F21AC" w:rsidRDefault="000F21AC" w:rsidP="00EB1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hosphoadenosine</w:t>
            </w:r>
            <w:proofErr w:type="spellEnd"/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hosphosulfate</w:t>
            </w:r>
            <w:proofErr w:type="spellEnd"/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reduct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F21AC" w:rsidRPr="000F21AC" w:rsidRDefault="000F21AC" w:rsidP="00EB1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.65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0F21AC" w:rsidRPr="000F21AC" w:rsidRDefault="000F21AC" w:rsidP="00EB1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0F21AC" w:rsidRPr="000F21AC" w:rsidRDefault="000F21AC" w:rsidP="00EB1F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F21AC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u</w:t>
            </w:r>
            <w:r w:rsidRPr="000F21A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</w:t>
            </w:r>
          </w:p>
        </w:tc>
      </w:tr>
      <w:tr w:rsidR="00EB1FED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 w:val="restar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Other 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down-regulated </w:t>
            </w: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enes related to oxidoreductase activity and oxidation-reduction process</w:t>
            </w: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4lG00648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choline dehydrogen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5.97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5lG00438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aldehyde reductase 1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4.69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7lG00375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cytochrome P45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4.56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8lG00474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benzoate 4-monooxygenase cytochrome p45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4.29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4lG03050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fad linked oxid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4.36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1lG01849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alcohol dehydrogen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52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6lG01011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l-threonine 3-dehydrogen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1.82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6lG02089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ldo</w:t>
            </w:r>
            <w:proofErr w:type="spellEnd"/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keto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35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4lG02560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imethyl-sulfide monooxygen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67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8lG01255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pa</w:t>
            </w:r>
            <w:proofErr w:type="spellEnd"/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: cytochrom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31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7lG00331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fad dependent oxidoreduct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88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6lG01581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restculine</w:t>
            </w:r>
            <w:proofErr w:type="spellEnd"/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oxidase precursor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73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1lG01338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isatin</w:t>
            </w:r>
            <w:proofErr w:type="spellEnd"/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demethyl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58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2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8lG01252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benzoate 4-monooxygenase cytochrome p45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39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2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6lG02057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utyryl-CoA dehydrogen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2.75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3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6lG00033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isotrichodermin</w:t>
            </w:r>
            <w:proofErr w:type="spellEnd"/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C-15 hydroxyl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10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3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EB1FED" w:rsidRPr="005E1F05" w:rsidTr="0070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vMerge/>
            <w:shd w:val="clear" w:color="auto" w:fill="auto"/>
            <w:vAlign w:val="center"/>
          </w:tcPr>
          <w:p w:rsidR="00EB1FED" w:rsidRDefault="00EB1FE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:rsidR="00EB1FED" w:rsidRPr="00B45415" w:rsidRDefault="00EB1FED" w:rsidP="00EB1FE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B4541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4lG015110</w:t>
            </w:r>
          </w:p>
        </w:tc>
        <w:tc>
          <w:tcPr>
            <w:tcW w:w="157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utative GMC oxidoreductase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2.59</w:t>
            </w:r>
          </w:p>
        </w:tc>
        <w:tc>
          <w:tcPr>
            <w:tcW w:w="348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4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B1FED" w:rsidRPr="00F07CEA" w:rsidRDefault="00EB1FED" w:rsidP="00EB1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</w:tbl>
    <w:p w:rsidR="0021090D" w:rsidRPr="005E1F05" w:rsidRDefault="0021090D"/>
    <w:sectPr w:rsidR="0021090D" w:rsidRPr="005E1F05" w:rsidSect="005E1F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1208" w:rsidRDefault="00C01208" w:rsidP="0044632D">
      <w:r>
        <w:separator/>
      </w:r>
    </w:p>
  </w:endnote>
  <w:endnote w:type="continuationSeparator" w:id="0">
    <w:p w:rsidR="00C01208" w:rsidRDefault="00C01208" w:rsidP="00446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1208" w:rsidRDefault="00C01208" w:rsidP="0044632D">
      <w:r>
        <w:separator/>
      </w:r>
    </w:p>
  </w:footnote>
  <w:footnote w:type="continuationSeparator" w:id="0">
    <w:p w:rsidR="00C01208" w:rsidRDefault="00C01208" w:rsidP="00446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F05"/>
    <w:rsid w:val="000F21AC"/>
    <w:rsid w:val="0021090D"/>
    <w:rsid w:val="002A5BA3"/>
    <w:rsid w:val="003B0AEC"/>
    <w:rsid w:val="0044632D"/>
    <w:rsid w:val="005E1F05"/>
    <w:rsid w:val="006841F7"/>
    <w:rsid w:val="006D70FC"/>
    <w:rsid w:val="007064B0"/>
    <w:rsid w:val="00B12E86"/>
    <w:rsid w:val="00B45415"/>
    <w:rsid w:val="00C01208"/>
    <w:rsid w:val="00C23A51"/>
    <w:rsid w:val="00EB1FED"/>
    <w:rsid w:val="00EC0D78"/>
    <w:rsid w:val="00F0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AE789"/>
  <w15:chartTrackingRefBased/>
  <w15:docId w15:val="{907BAFF5-C3A0-4EB0-AD02-5AF11B8AB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1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-61">
    <w:name w:val="清单表 6 彩色 - 着色 61"/>
    <w:basedOn w:val="a1"/>
    <w:uiPriority w:val="51"/>
    <w:rsid w:val="005E1F0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6D70F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D70FC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46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4632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46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463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5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ang</dc:creator>
  <cp:keywords/>
  <dc:description/>
  <cp:lastModifiedBy>Jing Yang</cp:lastModifiedBy>
  <cp:revision>2</cp:revision>
  <dcterms:created xsi:type="dcterms:W3CDTF">2024-04-21T08:01:00Z</dcterms:created>
  <dcterms:modified xsi:type="dcterms:W3CDTF">2024-05-18T10:21:00Z</dcterms:modified>
</cp:coreProperties>
</file>